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B7D93" w14:textId="005F16B4" w:rsidR="005615C3" w:rsidRPr="00DD5162" w:rsidRDefault="005615C3" w:rsidP="005615C3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DD5162">
        <w:rPr>
          <w:rFonts w:ascii="Times New Roman" w:hAnsi="Times New Roman" w:cs="Times New Roman"/>
          <w:b/>
          <w:sz w:val="24"/>
          <w:u w:val="single"/>
          <w:lang w:val="en-GB"/>
        </w:rPr>
        <w:t>S</w:t>
      </w:r>
      <w:r w:rsidR="00CD299F">
        <w:rPr>
          <w:rFonts w:ascii="Times New Roman" w:hAnsi="Times New Roman" w:cs="Times New Roman"/>
          <w:b/>
          <w:sz w:val="24"/>
          <w:u w:val="single"/>
          <w:lang w:val="en-GB"/>
        </w:rPr>
        <w:t>upplementary Material - Table S5</w:t>
      </w:r>
      <w:bookmarkStart w:id="0" w:name="_GoBack"/>
      <w:bookmarkEnd w:id="0"/>
    </w:p>
    <w:p w14:paraId="681D278C" w14:textId="77777777" w:rsidR="005615C3" w:rsidRPr="00DD5162" w:rsidRDefault="005615C3" w:rsidP="005615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D5162">
        <w:rPr>
          <w:rFonts w:ascii="Times New Roman" w:hAnsi="Times New Roman" w:cs="Times New Roman"/>
          <w:sz w:val="24"/>
          <w:lang w:val="en-GB"/>
        </w:rPr>
        <w:t>Accuracy of septal MAPSE for predicting LVEF and LVL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646"/>
        <w:gridCol w:w="1646"/>
        <w:gridCol w:w="1646"/>
        <w:gridCol w:w="1728"/>
        <w:gridCol w:w="1728"/>
        <w:gridCol w:w="1647"/>
      </w:tblGrid>
      <w:tr w:rsidR="005615C3" w:rsidRPr="00DD5162" w14:paraId="60A52906" w14:textId="77777777" w:rsidTr="00F94A7F">
        <w:trPr>
          <w:trHeight w:val="907"/>
        </w:trPr>
        <w:tc>
          <w:tcPr>
            <w:tcW w:w="3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1A13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lang w:val="en-GB"/>
              </w:rPr>
              <w:t>Variable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C1A2D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lang w:val="en-GB"/>
              </w:rPr>
              <w:t>LVEF &lt;50%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510EE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lang w:val="en-GB"/>
              </w:rPr>
              <w:t>LVEF ≥50%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75979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036BA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LVLS </w:t>
            </w:r>
            <w:r w:rsidRPr="00DD516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gt;-17%*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20CA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lang w:val="en-GB"/>
              </w:rPr>
              <w:t>LVLS ≤-17%*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6A718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</w:tr>
      <w:tr w:rsidR="005615C3" w:rsidRPr="00DD5162" w14:paraId="66AB24D3" w14:textId="77777777" w:rsidTr="00F94A7F">
        <w:tc>
          <w:tcPr>
            <w:tcW w:w="3849" w:type="dxa"/>
            <w:tcBorders>
              <w:top w:val="single" w:sz="4" w:space="0" w:color="auto"/>
            </w:tcBorders>
            <w:vAlign w:val="center"/>
          </w:tcPr>
          <w:p w14:paraId="3B23ABD6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 xml:space="preserve">Abnormal predicted LV systolic function (septal MAPSE ≤1.2cm) 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628416B8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21 (40%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06872DB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32 (60%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20ADF26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5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61F995C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46 (87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54B3D81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7 (13%)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62836AF5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53</w:t>
            </w:r>
          </w:p>
        </w:tc>
      </w:tr>
      <w:tr w:rsidR="005615C3" w:rsidRPr="00DD5162" w14:paraId="63B74DBF" w14:textId="77777777" w:rsidTr="00F94A7F">
        <w:tc>
          <w:tcPr>
            <w:tcW w:w="3849" w:type="dxa"/>
            <w:vAlign w:val="center"/>
          </w:tcPr>
          <w:p w14:paraId="4EB09B1A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Normal predicted LV systolic function (septal MAPSE &gt;1.2cm)</w:t>
            </w:r>
          </w:p>
        </w:tc>
        <w:tc>
          <w:tcPr>
            <w:tcW w:w="1646" w:type="dxa"/>
            <w:vAlign w:val="center"/>
          </w:tcPr>
          <w:p w14:paraId="683B1639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1 (6%)</w:t>
            </w:r>
          </w:p>
        </w:tc>
        <w:tc>
          <w:tcPr>
            <w:tcW w:w="1646" w:type="dxa"/>
            <w:vAlign w:val="center"/>
          </w:tcPr>
          <w:p w14:paraId="3DD08A7C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17 (94%)</w:t>
            </w:r>
          </w:p>
        </w:tc>
        <w:tc>
          <w:tcPr>
            <w:tcW w:w="1646" w:type="dxa"/>
            <w:vAlign w:val="center"/>
          </w:tcPr>
          <w:p w14:paraId="045D819B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18</w:t>
            </w:r>
          </w:p>
        </w:tc>
        <w:tc>
          <w:tcPr>
            <w:tcW w:w="1728" w:type="dxa"/>
            <w:vAlign w:val="center"/>
          </w:tcPr>
          <w:p w14:paraId="1241C086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6 (33%)</w:t>
            </w:r>
          </w:p>
        </w:tc>
        <w:tc>
          <w:tcPr>
            <w:tcW w:w="1728" w:type="dxa"/>
            <w:vAlign w:val="center"/>
          </w:tcPr>
          <w:p w14:paraId="7F838468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12 (67%)</w:t>
            </w:r>
          </w:p>
        </w:tc>
        <w:tc>
          <w:tcPr>
            <w:tcW w:w="1647" w:type="dxa"/>
            <w:vAlign w:val="center"/>
          </w:tcPr>
          <w:p w14:paraId="737B7EAB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18</w:t>
            </w:r>
          </w:p>
        </w:tc>
      </w:tr>
      <w:tr w:rsidR="005615C3" w:rsidRPr="00DD5162" w14:paraId="169C65DD" w14:textId="77777777" w:rsidTr="00F94A7F">
        <w:trPr>
          <w:trHeight w:val="454"/>
        </w:trPr>
        <w:tc>
          <w:tcPr>
            <w:tcW w:w="3849" w:type="dxa"/>
            <w:vAlign w:val="center"/>
          </w:tcPr>
          <w:p w14:paraId="0A2E7A52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Sensitivity</w:t>
            </w:r>
          </w:p>
        </w:tc>
        <w:tc>
          <w:tcPr>
            <w:tcW w:w="1646" w:type="dxa"/>
            <w:vAlign w:val="center"/>
          </w:tcPr>
          <w:p w14:paraId="34175EC7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vAlign w:val="center"/>
          </w:tcPr>
          <w:p w14:paraId="7F9BBA9A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vAlign w:val="center"/>
          </w:tcPr>
          <w:p w14:paraId="14529CA2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95</w:t>
            </w:r>
          </w:p>
        </w:tc>
        <w:tc>
          <w:tcPr>
            <w:tcW w:w="1728" w:type="dxa"/>
          </w:tcPr>
          <w:p w14:paraId="404FC1E7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28" w:type="dxa"/>
          </w:tcPr>
          <w:p w14:paraId="4ECE8698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7" w:type="dxa"/>
            <w:vAlign w:val="center"/>
          </w:tcPr>
          <w:p w14:paraId="640E6097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88</w:t>
            </w:r>
          </w:p>
        </w:tc>
      </w:tr>
      <w:tr w:rsidR="005615C3" w:rsidRPr="00DD5162" w14:paraId="56D9BE3F" w14:textId="77777777" w:rsidTr="00F94A7F">
        <w:trPr>
          <w:trHeight w:val="454"/>
        </w:trPr>
        <w:tc>
          <w:tcPr>
            <w:tcW w:w="3849" w:type="dxa"/>
            <w:vAlign w:val="center"/>
          </w:tcPr>
          <w:p w14:paraId="08FC7D12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Specificity</w:t>
            </w:r>
          </w:p>
        </w:tc>
        <w:tc>
          <w:tcPr>
            <w:tcW w:w="1646" w:type="dxa"/>
            <w:vAlign w:val="center"/>
          </w:tcPr>
          <w:p w14:paraId="5956CE57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</w:tcPr>
          <w:p w14:paraId="7236BF49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vAlign w:val="center"/>
          </w:tcPr>
          <w:p w14:paraId="39555200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35</w:t>
            </w:r>
          </w:p>
        </w:tc>
        <w:tc>
          <w:tcPr>
            <w:tcW w:w="1728" w:type="dxa"/>
          </w:tcPr>
          <w:p w14:paraId="193794DB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28" w:type="dxa"/>
          </w:tcPr>
          <w:p w14:paraId="04565AA5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7" w:type="dxa"/>
            <w:vAlign w:val="center"/>
          </w:tcPr>
          <w:p w14:paraId="7FE0318C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63</w:t>
            </w:r>
          </w:p>
        </w:tc>
      </w:tr>
      <w:tr w:rsidR="005615C3" w:rsidRPr="00DD5162" w14:paraId="6B42DC27" w14:textId="77777777" w:rsidTr="00F94A7F">
        <w:trPr>
          <w:trHeight w:val="454"/>
        </w:trPr>
        <w:tc>
          <w:tcPr>
            <w:tcW w:w="3849" w:type="dxa"/>
            <w:vAlign w:val="center"/>
          </w:tcPr>
          <w:p w14:paraId="7A64506C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Positive likelihood ratio</w:t>
            </w:r>
          </w:p>
        </w:tc>
        <w:tc>
          <w:tcPr>
            <w:tcW w:w="1646" w:type="dxa"/>
            <w:vAlign w:val="center"/>
          </w:tcPr>
          <w:p w14:paraId="756E41C2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</w:tcPr>
          <w:p w14:paraId="21DD9981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vAlign w:val="center"/>
          </w:tcPr>
          <w:p w14:paraId="4D569E3D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1.46</w:t>
            </w:r>
          </w:p>
        </w:tc>
        <w:tc>
          <w:tcPr>
            <w:tcW w:w="1728" w:type="dxa"/>
          </w:tcPr>
          <w:p w14:paraId="0F0162BB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28" w:type="dxa"/>
          </w:tcPr>
          <w:p w14:paraId="433547DF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7" w:type="dxa"/>
            <w:vAlign w:val="center"/>
          </w:tcPr>
          <w:p w14:paraId="6E1308BB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2.40</w:t>
            </w:r>
          </w:p>
        </w:tc>
      </w:tr>
      <w:tr w:rsidR="005615C3" w:rsidRPr="00DD5162" w14:paraId="12E1E268" w14:textId="77777777" w:rsidTr="00F94A7F">
        <w:trPr>
          <w:trHeight w:val="454"/>
        </w:trPr>
        <w:tc>
          <w:tcPr>
            <w:tcW w:w="3849" w:type="dxa"/>
            <w:vAlign w:val="center"/>
          </w:tcPr>
          <w:p w14:paraId="7F04A57F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Negative likelihood ratio</w:t>
            </w:r>
          </w:p>
        </w:tc>
        <w:tc>
          <w:tcPr>
            <w:tcW w:w="1646" w:type="dxa"/>
            <w:vAlign w:val="center"/>
          </w:tcPr>
          <w:p w14:paraId="704DF78A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</w:tcPr>
          <w:p w14:paraId="7A1E5374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vAlign w:val="center"/>
          </w:tcPr>
          <w:p w14:paraId="78747FC0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13</w:t>
            </w:r>
          </w:p>
        </w:tc>
        <w:tc>
          <w:tcPr>
            <w:tcW w:w="1728" w:type="dxa"/>
          </w:tcPr>
          <w:p w14:paraId="2855D745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28" w:type="dxa"/>
          </w:tcPr>
          <w:p w14:paraId="003048EA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7" w:type="dxa"/>
            <w:vAlign w:val="center"/>
          </w:tcPr>
          <w:p w14:paraId="5769DA20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18</w:t>
            </w:r>
          </w:p>
        </w:tc>
      </w:tr>
      <w:tr w:rsidR="005615C3" w:rsidRPr="00DD5162" w14:paraId="14A81AC8" w14:textId="77777777" w:rsidTr="00F94A7F">
        <w:trPr>
          <w:trHeight w:val="454"/>
        </w:trPr>
        <w:tc>
          <w:tcPr>
            <w:tcW w:w="3849" w:type="dxa"/>
            <w:vAlign w:val="center"/>
          </w:tcPr>
          <w:p w14:paraId="7EB77D67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Positive predictive value</w:t>
            </w:r>
          </w:p>
        </w:tc>
        <w:tc>
          <w:tcPr>
            <w:tcW w:w="1646" w:type="dxa"/>
            <w:vAlign w:val="center"/>
          </w:tcPr>
          <w:p w14:paraId="6052DF83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</w:tcPr>
          <w:p w14:paraId="6655919C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vAlign w:val="center"/>
          </w:tcPr>
          <w:p w14:paraId="7BBFF286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40</w:t>
            </w:r>
          </w:p>
        </w:tc>
        <w:tc>
          <w:tcPr>
            <w:tcW w:w="1728" w:type="dxa"/>
          </w:tcPr>
          <w:p w14:paraId="0DC7EB41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28" w:type="dxa"/>
          </w:tcPr>
          <w:p w14:paraId="4998D7BB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7" w:type="dxa"/>
            <w:vAlign w:val="center"/>
          </w:tcPr>
          <w:p w14:paraId="079906D7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87</w:t>
            </w:r>
          </w:p>
        </w:tc>
      </w:tr>
      <w:tr w:rsidR="005615C3" w:rsidRPr="00DD5162" w14:paraId="1380C3D5" w14:textId="77777777" w:rsidTr="00F94A7F">
        <w:trPr>
          <w:trHeight w:val="454"/>
        </w:trPr>
        <w:tc>
          <w:tcPr>
            <w:tcW w:w="3849" w:type="dxa"/>
            <w:vAlign w:val="center"/>
          </w:tcPr>
          <w:p w14:paraId="101838BC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Negative predictive value</w:t>
            </w:r>
          </w:p>
        </w:tc>
        <w:tc>
          <w:tcPr>
            <w:tcW w:w="1646" w:type="dxa"/>
            <w:vAlign w:val="center"/>
          </w:tcPr>
          <w:p w14:paraId="0C45421E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</w:tcPr>
          <w:p w14:paraId="580626C1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vAlign w:val="center"/>
          </w:tcPr>
          <w:p w14:paraId="7F099A3E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94</w:t>
            </w:r>
          </w:p>
        </w:tc>
        <w:tc>
          <w:tcPr>
            <w:tcW w:w="1728" w:type="dxa"/>
          </w:tcPr>
          <w:p w14:paraId="2E6F3E73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28" w:type="dxa"/>
          </w:tcPr>
          <w:p w14:paraId="7CBB9A6A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7" w:type="dxa"/>
            <w:vAlign w:val="center"/>
          </w:tcPr>
          <w:p w14:paraId="441FD024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67</w:t>
            </w:r>
          </w:p>
        </w:tc>
      </w:tr>
      <w:tr w:rsidR="005615C3" w:rsidRPr="00DD5162" w14:paraId="773324C8" w14:textId="77777777" w:rsidTr="00F94A7F">
        <w:trPr>
          <w:trHeight w:val="567"/>
        </w:trPr>
        <w:tc>
          <w:tcPr>
            <w:tcW w:w="3849" w:type="dxa"/>
            <w:tcBorders>
              <w:bottom w:val="single" w:sz="4" w:space="0" w:color="auto"/>
            </w:tcBorders>
            <w:vAlign w:val="center"/>
          </w:tcPr>
          <w:p w14:paraId="4DE5722F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 xml:space="preserve">Kappa agreement </w:t>
            </w:r>
          </w:p>
          <w:p w14:paraId="765A4A90" w14:textId="77777777" w:rsidR="005615C3" w:rsidRPr="00DD5162" w:rsidRDefault="005615C3" w:rsidP="00F94A7F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[95%CI]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00EB802F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65A146F1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772B6A68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0.217</w:t>
            </w:r>
          </w:p>
          <w:p w14:paraId="579E21CC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[0.081-0.353]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8837F6D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7BC5D27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304E71DE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 xml:space="preserve">0.525 </w:t>
            </w:r>
          </w:p>
          <w:p w14:paraId="4C731D2D" w14:textId="77777777" w:rsidR="005615C3" w:rsidRPr="00DD5162" w:rsidRDefault="005615C3" w:rsidP="00F94A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D5162">
              <w:rPr>
                <w:rFonts w:ascii="Times New Roman" w:hAnsi="Times New Roman" w:cs="Times New Roman"/>
                <w:sz w:val="24"/>
                <w:lang w:val="en-GB"/>
              </w:rPr>
              <w:t>[0.299-0.751]</w:t>
            </w:r>
          </w:p>
        </w:tc>
      </w:tr>
    </w:tbl>
    <w:p w14:paraId="0016F9E8" w14:textId="77777777" w:rsidR="005615C3" w:rsidRPr="00DD5162" w:rsidRDefault="005615C3" w:rsidP="005615C3">
      <w:pPr>
        <w:spacing w:before="24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D5162">
        <w:rPr>
          <w:rFonts w:ascii="Times New Roman" w:hAnsi="Times New Roman" w:cs="Times New Roman"/>
          <w:sz w:val="24"/>
          <w:lang w:val="en-GB"/>
        </w:rPr>
        <w:t>*</w:t>
      </w:r>
      <w:r w:rsidRPr="00DD5162">
        <w:rPr>
          <w:lang w:val="en-US"/>
        </w:rPr>
        <w:t xml:space="preserve"> </w:t>
      </w:r>
      <w:r w:rsidRPr="00DD5162">
        <w:rPr>
          <w:rFonts w:ascii="Times New Roman" w:hAnsi="Times New Roman" w:cs="Times New Roman"/>
          <w:sz w:val="24"/>
          <w:lang w:val="en-GB"/>
        </w:rPr>
        <w:t>Because all patients with an impaired LVEF had also an impaired LVLS, the performance of the algorithm for predicting a LVLS &gt;-17% corresponds to the performance of the algorithm for predicting LV systolic dysfunction.</w:t>
      </w:r>
    </w:p>
    <w:p w14:paraId="1C419708" w14:textId="0C7DE677" w:rsidR="000F7131" w:rsidRDefault="005615C3" w:rsidP="005615C3">
      <w:r w:rsidRPr="00DD5162">
        <w:rPr>
          <w:rFonts w:ascii="Times New Roman" w:hAnsi="Times New Roman" w:cs="Times New Roman"/>
          <w:sz w:val="24"/>
          <w:lang w:val="en-GB"/>
        </w:rPr>
        <w:lastRenderedPageBreak/>
        <w:t>LV: left ventricular, LVEF: left ventricular ejection fraction, LVLS: left ventricular longitudinal strain, MAPSE: mitral annular plane systolic excursion.</w:t>
      </w:r>
    </w:p>
    <w:sectPr w:rsidR="000F7131" w:rsidSect="005615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5C3"/>
    <w:rsid w:val="000F7131"/>
    <w:rsid w:val="00263007"/>
    <w:rsid w:val="002C72C8"/>
    <w:rsid w:val="005615C3"/>
    <w:rsid w:val="00CD299F"/>
    <w:rsid w:val="00D63825"/>
    <w:rsid w:val="00E0618E"/>
    <w:rsid w:val="00F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D8689"/>
  <w15:chartTrackingRefBased/>
  <w15:docId w15:val="{2A1DD892-2645-4376-BE36-AC62D8C9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5C3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15C3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869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Brault Clément</cp:lastModifiedBy>
  <cp:revision>2</cp:revision>
  <dcterms:created xsi:type="dcterms:W3CDTF">2023-05-15T19:33:00Z</dcterms:created>
  <dcterms:modified xsi:type="dcterms:W3CDTF">2023-08-07T06:07:00Z</dcterms:modified>
</cp:coreProperties>
</file>